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nil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410"/>
        <w:gridCol w:w="2410"/>
      </w:tblGrid>
      <w:tr w:rsidR="00E8154F" w:rsidRPr="005B097B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access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R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ystematic Name</w:t>
            </w:r>
          </w:p>
        </w:tc>
      </w:tr>
      <w:tr w:rsidR="00E8154F" w:rsidRPr="005B097B" w:rsidTr="00590EA8">
        <w:trPr>
          <w:trHeight w:val="255"/>
          <w:jc w:val="center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41-6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5B097B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n</w:t>
            </w:r>
            <w:r w:rsidR="00E8154F"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submiss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it-IT"/>
              </w:rPr>
              <w:t xml:space="preserve">P. persica </w:t>
            </w:r>
            <w:r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L.) Batsch</w:t>
            </w:r>
          </w:p>
        </w:tc>
      </w:tr>
      <w:tr w:rsidR="00E8154F" w:rsidRPr="005B097B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Jing Y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RR8305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it-IT"/>
              </w:rPr>
              <w:t xml:space="preserve">P. persica </w:t>
            </w:r>
            <w:r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(L.) Batsch</w:t>
            </w:r>
          </w:p>
        </w:tc>
      </w:tr>
      <w:tr w:rsidR="00E8154F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5B097B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5B097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Yumyeo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29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E8154F" w:rsidTr="00590EA8">
        <w:trPr>
          <w:trHeight w:val="25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arl</w:t>
            </w:r>
            <w:r w:rsidR="009B4E9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l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299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E8154F" w:rsidTr="00590EA8">
        <w:trPr>
          <w:trHeight w:val="25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2996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E8154F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ro</w:t>
            </w:r>
            <w:r w:rsidR="009B4E9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29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P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E8154F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oler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18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E8154F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lber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9943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154F" w:rsidRDefault="00E8154F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1 Contender x Amb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29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B677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orgia Bel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068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B677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arrow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Bl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9943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B677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yfi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RR8305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kitsu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RR8305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B677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kub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RR8305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B6772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uet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2987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502989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dhav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9943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h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Gua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32377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en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867740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867794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867795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ang Zhou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9943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  <w:tr w:rsidR="006E72FD" w:rsidTr="00590EA8">
        <w:trPr>
          <w:trHeight w:val="255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Zhon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o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Tao 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RR19943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E72FD" w:rsidRDefault="006E72FD" w:rsidP="006E72F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P. persica 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(L.) Batsch</w:t>
            </w:r>
          </w:p>
        </w:tc>
      </w:tr>
    </w:tbl>
    <w:p w:rsidR="00414C72" w:rsidRDefault="00414C72">
      <w:bookmarkStart w:id="0" w:name="_GoBack"/>
      <w:bookmarkEnd w:id="0"/>
    </w:p>
    <w:sectPr w:rsidR="00414C72" w:rsidSect="00414C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Arial Unicode MS"/>
    <w:charset w:val="80"/>
    <w:family w:val="swiss"/>
    <w:pitch w:val="variable"/>
    <w:sig w:usb0="B1002AFF" w:usb1="2BDFFCFB" w:usb2="00000036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8154F"/>
    <w:rsid w:val="00253514"/>
    <w:rsid w:val="00383D75"/>
    <w:rsid w:val="00414C72"/>
    <w:rsid w:val="00590EA8"/>
    <w:rsid w:val="005B097B"/>
    <w:rsid w:val="006E72FD"/>
    <w:rsid w:val="00827818"/>
    <w:rsid w:val="009B4E9B"/>
    <w:rsid w:val="00B67726"/>
    <w:rsid w:val="00C5483D"/>
    <w:rsid w:val="00CD7091"/>
    <w:rsid w:val="00CF68B1"/>
    <w:rsid w:val="00E8154F"/>
    <w:rsid w:val="00F024E5"/>
    <w:rsid w:val="00F1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1C640"/>
  <w15:docId w15:val="{F53DD1B3-6A3B-4725-B07F-831945F4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8154F"/>
    <w:pPr>
      <w:suppressAutoHyphens/>
      <w:spacing w:after="200" w:line="276" w:lineRule="auto"/>
    </w:pPr>
    <w:rPr>
      <w:rFonts w:eastAsia="Droid Sans Fallback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olo">
    <w:name w:val="articolo"/>
    <w:basedOn w:val="Normale"/>
    <w:next w:val="Normale"/>
    <w:qFormat/>
    <w:rsid w:val="00383D75"/>
    <w:pPr>
      <w:spacing w:after="240" w:line="360" w:lineRule="auto"/>
      <w:ind w:firstLine="360"/>
      <w:jc w:val="both"/>
    </w:pPr>
    <w:rPr>
      <w:rFonts w:ascii="Times New Roman" w:eastAsia="Times New Roman" w:hAnsi="Times New Roman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ngelo Ciacciulli</cp:lastModifiedBy>
  <cp:revision>5</cp:revision>
  <dcterms:created xsi:type="dcterms:W3CDTF">2017-09-13T14:27:00Z</dcterms:created>
  <dcterms:modified xsi:type="dcterms:W3CDTF">2018-04-18T14:14:00Z</dcterms:modified>
</cp:coreProperties>
</file>